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3E66F0" w14:textId="77777777" w:rsidR="000D283C" w:rsidRDefault="00EC15DB" w:rsidP="00AC4677">
      <w:pPr>
        <w:jc w:val="center"/>
        <w:rPr>
          <w:rFonts w:ascii="Times New Roman" w:hAnsi="Times New Roman"/>
          <w:sz w:val="20"/>
        </w:rPr>
      </w:pPr>
      <w:bookmarkStart w:id="0" w:name="OLE_LINK5"/>
      <w:bookmarkStart w:id="1" w:name="OLE_LINK6"/>
      <w:bookmarkStart w:id="2" w:name="_GoBack"/>
      <w:r w:rsidRPr="00EC15DB">
        <w:rPr>
          <w:rFonts w:ascii="Times New Roman" w:hAnsi="Times New Roman"/>
          <w:sz w:val="20"/>
        </w:rPr>
        <w:t>Table S1.</w:t>
      </w:r>
      <w:r w:rsidR="002C2557" w:rsidRPr="002C2557">
        <w:t xml:space="preserve"> </w:t>
      </w:r>
      <w:r w:rsidR="000A3948" w:rsidRPr="000A3948">
        <w:rPr>
          <w:rFonts w:ascii="Times New Roman" w:hAnsi="Times New Roman"/>
          <w:sz w:val="20"/>
        </w:rPr>
        <w:t>Primers used in this study for the detection of viruses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3456"/>
        <w:gridCol w:w="1080"/>
        <w:gridCol w:w="1802"/>
        <w:gridCol w:w="1520"/>
      </w:tblGrid>
      <w:tr w:rsidR="00C859CD" w14:paraId="16966B69" w14:textId="77777777" w:rsidTr="00985563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B96A0" w14:textId="43F567EF" w:rsidR="00C859CD" w:rsidRDefault="00C859CD">
            <w:pPr>
              <w:jc w:val="center"/>
            </w:pPr>
            <w:r w:rsidRPr="00FA1E71">
              <w:rPr>
                <w:rFonts w:hint="eastAsia"/>
              </w:rPr>
              <w:t>Primer name</w:t>
            </w:r>
          </w:p>
        </w:tc>
        <w:tc>
          <w:tcPr>
            <w:tcW w:w="3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E794D" w14:textId="38A11357" w:rsidR="00C859CD" w:rsidRDefault="00C859CD">
            <w:pPr>
              <w:jc w:val="center"/>
            </w:pPr>
            <w:r w:rsidRPr="00FA1E71">
              <w:rPr>
                <w:rFonts w:hint="eastAsia"/>
              </w:rPr>
              <w:t>Primer sequence (5</w:t>
            </w:r>
            <w:r w:rsidRPr="00FA1E71">
              <w:rPr>
                <w:rFonts w:hint="eastAsia"/>
              </w:rPr>
              <w:t>′–</w:t>
            </w:r>
            <w:r w:rsidRPr="00FA1E71">
              <w:rPr>
                <w:rFonts w:hint="eastAsia"/>
              </w:rPr>
              <w:t>3</w:t>
            </w:r>
            <w:r w:rsidRPr="00FA1E71">
              <w:rPr>
                <w:rFonts w:hint="eastAsia"/>
              </w:rPr>
              <w:t>′</w:t>
            </w:r>
            <w:r w:rsidRPr="00FA1E71">
              <w:rPr>
                <w:rFonts w:hint="eastAsia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43397" w14:textId="7797FFE0" w:rsidR="00C859CD" w:rsidRPr="00FA1E71" w:rsidRDefault="00C859CD">
            <w:pPr>
              <w:jc w:val="center"/>
            </w:pPr>
            <w:r>
              <w:rPr>
                <w:rFonts w:hint="eastAsia"/>
              </w:rPr>
              <w:t>Target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4F4F5" w14:textId="64741B1D" w:rsidR="00C859CD" w:rsidRPr="00FA1E71" w:rsidRDefault="00C859CD">
            <w:pPr>
              <w:jc w:val="center"/>
            </w:pPr>
            <w:r>
              <w:rPr>
                <w:rFonts w:hint="eastAsia"/>
              </w:rPr>
              <w:t>Location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05E82" w14:textId="4308F753" w:rsidR="00C859CD" w:rsidRDefault="00C859CD">
            <w:pPr>
              <w:jc w:val="center"/>
            </w:pPr>
            <w:r w:rsidRPr="00FA1E71">
              <w:rPr>
                <w:rFonts w:hint="eastAsia"/>
              </w:rPr>
              <w:t>Reference</w:t>
            </w:r>
          </w:p>
        </w:tc>
      </w:tr>
      <w:tr w:rsidR="00C859CD" w:rsidRPr="004801DD" w14:paraId="3602CA75" w14:textId="77777777" w:rsidTr="00985563"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23A347E1" w14:textId="5A9C3EBD" w:rsidR="00C859CD" w:rsidRPr="00985563" w:rsidRDefault="00C859CD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FeChPV-F1</w:t>
            </w:r>
          </w:p>
        </w:tc>
        <w:tc>
          <w:tcPr>
            <w:tcW w:w="3456" w:type="dxa"/>
            <w:tcBorders>
              <w:top w:val="single" w:sz="4" w:space="0" w:color="auto"/>
            </w:tcBorders>
            <w:vAlign w:val="center"/>
          </w:tcPr>
          <w:p w14:paraId="4A094713" w14:textId="371FC1A3" w:rsidR="00C859CD" w:rsidRPr="00985563" w:rsidRDefault="00C859CD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ATGTGGTTGTGTAGGACA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25818231" w14:textId="785D0C09" w:rsidR="00C859CD" w:rsidRPr="00985563" w:rsidRDefault="00C859CD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Sequencing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vAlign w:val="center"/>
          </w:tcPr>
          <w:p w14:paraId="291A79B4" w14:textId="2495F4C8" w:rsidR="00C859CD" w:rsidRPr="00985563" w:rsidRDefault="00BA1BE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6-53</w:t>
            </w:r>
            <w:r w:rsidR="00351CA5" w:rsidRPr="000E3C6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20" w:type="dxa"/>
            <w:vMerge w:val="restart"/>
            <w:tcBorders>
              <w:top w:val="single" w:sz="4" w:space="0" w:color="auto"/>
            </w:tcBorders>
            <w:vAlign w:val="center"/>
          </w:tcPr>
          <w:p w14:paraId="60F8708D" w14:textId="3B36319F" w:rsidR="00C859CD" w:rsidRPr="00985563" w:rsidRDefault="00C859CD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This study</w:t>
            </w:r>
          </w:p>
        </w:tc>
      </w:tr>
      <w:tr w:rsidR="00C859CD" w:rsidRPr="004801DD" w14:paraId="0E95E65F" w14:textId="77777777" w:rsidTr="00985563">
        <w:tc>
          <w:tcPr>
            <w:tcW w:w="1384" w:type="dxa"/>
            <w:vAlign w:val="center"/>
          </w:tcPr>
          <w:p w14:paraId="241DC04D" w14:textId="358FC14A" w:rsidR="00C859CD" w:rsidRPr="00985563" w:rsidRDefault="00C859CD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FeChPV-R1</w:t>
            </w:r>
          </w:p>
        </w:tc>
        <w:tc>
          <w:tcPr>
            <w:tcW w:w="3456" w:type="dxa"/>
            <w:vAlign w:val="center"/>
          </w:tcPr>
          <w:p w14:paraId="2466FCA0" w14:textId="7A41DDF4" w:rsidR="00C859CD" w:rsidRPr="00985563" w:rsidRDefault="006E0130">
            <w:pPr>
              <w:jc w:val="center"/>
              <w:rPr>
                <w:sz w:val="18"/>
                <w:szCs w:val="18"/>
              </w:rPr>
            </w:pPr>
            <w:r w:rsidRPr="006E0130">
              <w:rPr>
                <w:sz w:val="18"/>
                <w:szCs w:val="18"/>
              </w:rPr>
              <w:t>TCTCTTTCTAAACTGCGTCT</w:t>
            </w:r>
          </w:p>
        </w:tc>
        <w:tc>
          <w:tcPr>
            <w:tcW w:w="1080" w:type="dxa"/>
            <w:vMerge/>
            <w:vAlign w:val="center"/>
          </w:tcPr>
          <w:p w14:paraId="7C989933" w14:textId="77777777" w:rsidR="00C859CD" w:rsidRPr="00985563" w:rsidRDefault="00C859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2" w:type="dxa"/>
            <w:vAlign w:val="center"/>
          </w:tcPr>
          <w:p w14:paraId="77BB8B19" w14:textId="72A520F9" w:rsidR="00C859CD" w:rsidRPr="00985563" w:rsidRDefault="00F47914" w:rsidP="006E013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40-9</w:t>
            </w:r>
            <w:r w:rsidR="006E0130">
              <w:rPr>
                <w:rFonts w:hint="eastAsia"/>
                <w:sz w:val="18"/>
                <w:szCs w:val="18"/>
              </w:rPr>
              <w:t>59</w:t>
            </w:r>
          </w:p>
        </w:tc>
        <w:tc>
          <w:tcPr>
            <w:tcW w:w="1520" w:type="dxa"/>
            <w:vMerge/>
            <w:vAlign w:val="center"/>
          </w:tcPr>
          <w:p w14:paraId="1DF657E0" w14:textId="77BBB92A" w:rsidR="00C859CD" w:rsidRPr="00985563" w:rsidRDefault="00C859CD">
            <w:pPr>
              <w:jc w:val="center"/>
              <w:rPr>
                <w:sz w:val="18"/>
                <w:szCs w:val="18"/>
              </w:rPr>
            </w:pPr>
          </w:p>
        </w:tc>
      </w:tr>
      <w:tr w:rsidR="00C859CD" w:rsidRPr="004801DD" w14:paraId="6EA9F6C6" w14:textId="77777777" w:rsidTr="00985563">
        <w:tc>
          <w:tcPr>
            <w:tcW w:w="1384" w:type="dxa"/>
            <w:vAlign w:val="center"/>
          </w:tcPr>
          <w:p w14:paraId="27B3949E" w14:textId="207B009C" w:rsidR="00C859CD" w:rsidRPr="00985563" w:rsidRDefault="00C859CD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FeChPV-F2</w:t>
            </w:r>
          </w:p>
        </w:tc>
        <w:tc>
          <w:tcPr>
            <w:tcW w:w="3456" w:type="dxa"/>
            <w:vAlign w:val="center"/>
          </w:tcPr>
          <w:p w14:paraId="2F593D87" w14:textId="29D315F3" w:rsidR="00C859CD" w:rsidRPr="00985563" w:rsidRDefault="00C859CD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AACCTCTTCCATACGCAAA</w:t>
            </w:r>
          </w:p>
        </w:tc>
        <w:tc>
          <w:tcPr>
            <w:tcW w:w="1080" w:type="dxa"/>
            <w:vMerge/>
            <w:vAlign w:val="center"/>
          </w:tcPr>
          <w:p w14:paraId="2244B508" w14:textId="77777777" w:rsidR="00C859CD" w:rsidRPr="00985563" w:rsidRDefault="00C859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2" w:type="dxa"/>
            <w:vAlign w:val="center"/>
          </w:tcPr>
          <w:p w14:paraId="16FF23F2" w14:textId="21A1AB7F" w:rsidR="00C859CD" w:rsidRPr="00985563" w:rsidRDefault="00E119E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06-824</w:t>
            </w:r>
          </w:p>
        </w:tc>
        <w:tc>
          <w:tcPr>
            <w:tcW w:w="1520" w:type="dxa"/>
            <w:vMerge/>
            <w:vAlign w:val="center"/>
          </w:tcPr>
          <w:p w14:paraId="0D9A2C81" w14:textId="70D42E3F" w:rsidR="00C859CD" w:rsidRPr="00985563" w:rsidRDefault="00C859CD">
            <w:pPr>
              <w:jc w:val="center"/>
              <w:rPr>
                <w:sz w:val="18"/>
                <w:szCs w:val="18"/>
              </w:rPr>
            </w:pPr>
          </w:p>
        </w:tc>
      </w:tr>
      <w:tr w:rsidR="00C859CD" w:rsidRPr="004801DD" w14:paraId="7DCEFED3" w14:textId="77777777" w:rsidTr="00985563">
        <w:tc>
          <w:tcPr>
            <w:tcW w:w="1384" w:type="dxa"/>
            <w:vAlign w:val="center"/>
          </w:tcPr>
          <w:p w14:paraId="096D06B0" w14:textId="1F635A17" w:rsidR="00C859CD" w:rsidRPr="00985563" w:rsidRDefault="00C859CD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FeChPV-R2</w:t>
            </w:r>
          </w:p>
        </w:tc>
        <w:tc>
          <w:tcPr>
            <w:tcW w:w="3456" w:type="dxa"/>
            <w:vAlign w:val="center"/>
          </w:tcPr>
          <w:p w14:paraId="36A6520C" w14:textId="4183D535" w:rsidR="00C859CD" w:rsidRPr="00985563" w:rsidRDefault="00C859CD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CGCTGTCATCAATAGTCTCG</w:t>
            </w:r>
          </w:p>
        </w:tc>
        <w:tc>
          <w:tcPr>
            <w:tcW w:w="1080" w:type="dxa"/>
            <w:vMerge/>
            <w:vAlign w:val="center"/>
          </w:tcPr>
          <w:p w14:paraId="2FD01EE2" w14:textId="77777777" w:rsidR="00C859CD" w:rsidRPr="00985563" w:rsidRDefault="00C859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2" w:type="dxa"/>
            <w:vAlign w:val="center"/>
          </w:tcPr>
          <w:p w14:paraId="49A4B965" w14:textId="523CFC68" w:rsidR="00C859CD" w:rsidRPr="00985563" w:rsidRDefault="00E119E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72-1953</w:t>
            </w:r>
          </w:p>
        </w:tc>
        <w:tc>
          <w:tcPr>
            <w:tcW w:w="1520" w:type="dxa"/>
            <w:vMerge/>
            <w:vAlign w:val="center"/>
          </w:tcPr>
          <w:p w14:paraId="25A67479" w14:textId="5512B488" w:rsidR="00C859CD" w:rsidRPr="00985563" w:rsidRDefault="00C859CD">
            <w:pPr>
              <w:jc w:val="center"/>
              <w:rPr>
                <w:sz w:val="18"/>
                <w:szCs w:val="18"/>
              </w:rPr>
            </w:pPr>
          </w:p>
        </w:tc>
      </w:tr>
      <w:tr w:rsidR="00C859CD" w:rsidRPr="004801DD" w14:paraId="23D301AC" w14:textId="77777777" w:rsidTr="00985563">
        <w:tc>
          <w:tcPr>
            <w:tcW w:w="1384" w:type="dxa"/>
            <w:vAlign w:val="center"/>
          </w:tcPr>
          <w:p w14:paraId="0912DFB0" w14:textId="39FBC9F1" w:rsidR="00C859CD" w:rsidRPr="00985563" w:rsidRDefault="00C859CD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FeChPV-F3</w:t>
            </w:r>
          </w:p>
        </w:tc>
        <w:tc>
          <w:tcPr>
            <w:tcW w:w="3456" w:type="dxa"/>
            <w:vAlign w:val="center"/>
          </w:tcPr>
          <w:p w14:paraId="341C204E" w14:textId="0B7EE3D1" w:rsidR="00C859CD" w:rsidRPr="00985563" w:rsidRDefault="00C859CD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CTAATAAGCCCTGAATTAGCC</w:t>
            </w:r>
          </w:p>
        </w:tc>
        <w:tc>
          <w:tcPr>
            <w:tcW w:w="1080" w:type="dxa"/>
            <w:vMerge/>
            <w:vAlign w:val="center"/>
          </w:tcPr>
          <w:p w14:paraId="78C207AF" w14:textId="77777777" w:rsidR="00C859CD" w:rsidRPr="00985563" w:rsidRDefault="00C859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2" w:type="dxa"/>
            <w:vAlign w:val="center"/>
          </w:tcPr>
          <w:p w14:paraId="12A6742F" w14:textId="032543F2" w:rsidR="00C859CD" w:rsidRPr="00985563" w:rsidRDefault="00F479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75-1695</w:t>
            </w:r>
          </w:p>
        </w:tc>
        <w:tc>
          <w:tcPr>
            <w:tcW w:w="1520" w:type="dxa"/>
            <w:vMerge/>
            <w:vAlign w:val="center"/>
          </w:tcPr>
          <w:p w14:paraId="3610211C" w14:textId="4F69386C" w:rsidR="00C859CD" w:rsidRPr="00985563" w:rsidRDefault="00C859CD">
            <w:pPr>
              <w:jc w:val="center"/>
              <w:rPr>
                <w:sz w:val="18"/>
                <w:szCs w:val="18"/>
              </w:rPr>
            </w:pPr>
          </w:p>
        </w:tc>
      </w:tr>
      <w:tr w:rsidR="00C859CD" w:rsidRPr="004801DD" w14:paraId="288F4CDC" w14:textId="77777777" w:rsidTr="00985563">
        <w:tc>
          <w:tcPr>
            <w:tcW w:w="1384" w:type="dxa"/>
            <w:vAlign w:val="center"/>
          </w:tcPr>
          <w:p w14:paraId="70F3D66F" w14:textId="1542DF41" w:rsidR="00C859CD" w:rsidRPr="00985563" w:rsidRDefault="00C859CD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FeChPV-R3</w:t>
            </w:r>
          </w:p>
        </w:tc>
        <w:tc>
          <w:tcPr>
            <w:tcW w:w="3456" w:type="dxa"/>
            <w:vAlign w:val="center"/>
          </w:tcPr>
          <w:p w14:paraId="55764DF1" w14:textId="417B870C" w:rsidR="00C859CD" w:rsidRPr="00985563" w:rsidRDefault="00C859CD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GCTTATATCAGTTGCCCAT</w:t>
            </w:r>
          </w:p>
        </w:tc>
        <w:tc>
          <w:tcPr>
            <w:tcW w:w="1080" w:type="dxa"/>
            <w:vMerge/>
            <w:vAlign w:val="center"/>
          </w:tcPr>
          <w:p w14:paraId="10019F0C" w14:textId="77777777" w:rsidR="00C859CD" w:rsidRPr="00985563" w:rsidRDefault="00C859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2" w:type="dxa"/>
            <w:vAlign w:val="center"/>
          </w:tcPr>
          <w:p w14:paraId="747245E8" w14:textId="6D2F8B0E" w:rsidR="00C859CD" w:rsidRPr="00985563" w:rsidRDefault="00F47914" w:rsidP="006E013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97-311</w:t>
            </w:r>
            <w:r w:rsidR="006E0130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520" w:type="dxa"/>
            <w:vMerge/>
            <w:vAlign w:val="center"/>
          </w:tcPr>
          <w:p w14:paraId="36990CDD" w14:textId="16C3E699" w:rsidR="00C859CD" w:rsidRPr="00985563" w:rsidRDefault="00C859CD">
            <w:pPr>
              <w:jc w:val="center"/>
              <w:rPr>
                <w:sz w:val="18"/>
                <w:szCs w:val="18"/>
              </w:rPr>
            </w:pPr>
          </w:p>
        </w:tc>
      </w:tr>
      <w:tr w:rsidR="00C859CD" w:rsidRPr="004801DD" w14:paraId="793F4207" w14:textId="77777777" w:rsidTr="00985563">
        <w:tc>
          <w:tcPr>
            <w:tcW w:w="1384" w:type="dxa"/>
            <w:vAlign w:val="center"/>
          </w:tcPr>
          <w:p w14:paraId="1C844DD8" w14:textId="70375445" w:rsidR="00C859CD" w:rsidRPr="00985563" w:rsidRDefault="00C859CD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FeChPV-F4</w:t>
            </w:r>
          </w:p>
        </w:tc>
        <w:tc>
          <w:tcPr>
            <w:tcW w:w="3456" w:type="dxa"/>
            <w:vAlign w:val="center"/>
          </w:tcPr>
          <w:p w14:paraId="1AAB1A9B" w14:textId="15A8BB5A" w:rsidR="00C859CD" w:rsidRPr="00985563" w:rsidRDefault="00C859CD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GAGCACAAGATGATGTCTATGA</w:t>
            </w:r>
          </w:p>
        </w:tc>
        <w:tc>
          <w:tcPr>
            <w:tcW w:w="1080" w:type="dxa"/>
            <w:vMerge/>
            <w:vAlign w:val="center"/>
          </w:tcPr>
          <w:p w14:paraId="7925123B" w14:textId="77777777" w:rsidR="00C859CD" w:rsidRPr="00985563" w:rsidRDefault="00C859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2" w:type="dxa"/>
            <w:vAlign w:val="center"/>
          </w:tcPr>
          <w:p w14:paraId="594EBB61" w14:textId="4598FA1A" w:rsidR="00C859CD" w:rsidRPr="00985563" w:rsidRDefault="00F47914" w:rsidP="00351CA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904-292</w:t>
            </w:r>
            <w:r w:rsidR="00351CA5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520" w:type="dxa"/>
            <w:vMerge/>
            <w:vAlign w:val="center"/>
          </w:tcPr>
          <w:p w14:paraId="31287C8F" w14:textId="5EF0DCAD" w:rsidR="00C859CD" w:rsidRPr="00985563" w:rsidRDefault="00C859CD">
            <w:pPr>
              <w:jc w:val="center"/>
              <w:rPr>
                <w:sz w:val="18"/>
                <w:szCs w:val="18"/>
              </w:rPr>
            </w:pPr>
          </w:p>
        </w:tc>
      </w:tr>
      <w:tr w:rsidR="00C859CD" w:rsidRPr="004801DD" w14:paraId="315D040D" w14:textId="77777777" w:rsidTr="00985563">
        <w:tc>
          <w:tcPr>
            <w:tcW w:w="1384" w:type="dxa"/>
            <w:vAlign w:val="center"/>
          </w:tcPr>
          <w:p w14:paraId="0AD4FCB5" w14:textId="719C517F" w:rsidR="00C859CD" w:rsidRPr="000E3C60" w:rsidRDefault="00C859CD">
            <w:pPr>
              <w:jc w:val="center"/>
              <w:rPr>
                <w:sz w:val="18"/>
                <w:szCs w:val="18"/>
              </w:rPr>
            </w:pPr>
            <w:r w:rsidRPr="000E3C60">
              <w:rPr>
                <w:sz w:val="18"/>
                <w:szCs w:val="18"/>
              </w:rPr>
              <w:t>FeChPV-R4</w:t>
            </w:r>
          </w:p>
        </w:tc>
        <w:tc>
          <w:tcPr>
            <w:tcW w:w="3456" w:type="dxa"/>
            <w:vAlign w:val="center"/>
          </w:tcPr>
          <w:p w14:paraId="27EF7077" w14:textId="14EF5F77" w:rsidR="00C859CD" w:rsidRPr="00985563" w:rsidRDefault="00C859CD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TATGGGAGGGGGAATTGAAGTA</w:t>
            </w:r>
          </w:p>
        </w:tc>
        <w:tc>
          <w:tcPr>
            <w:tcW w:w="1080" w:type="dxa"/>
            <w:vMerge/>
            <w:vAlign w:val="center"/>
          </w:tcPr>
          <w:p w14:paraId="1C044923" w14:textId="77777777" w:rsidR="00C859CD" w:rsidRPr="00985563" w:rsidRDefault="00C859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2" w:type="dxa"/>
            <w:vAlign w:val="center"/>
          </w:tcPr>
          <w:p w14:paraId="47C2C461" w14:textId="34996163" w:rsidR="00C859CD" w:rsidRPr="00985563" w:rsidRDefault="005919DB" w:rsidP="0098154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10</w:t>
            </w:r>
            <w:r w:rsidR="00981541">
              <w:rPr>
                <w:rFonts w:hint="eastAsia"/>
                <w:sz w:val="18"/>
                <w:szCs w:val="18"/>
              </w:rPr>
              <w:t>5-</w:t>
            </w:r>
            <w:r>
              <w:rPr>
                <w:rFonts w:hint="eastAsia"/>
                <w:sz w:val="18"/>
                <w:szCs w:val="18"/>
              </w:rPr>
              <w:t>4126</w:t>
            </w:r>
          </w:p>
        </w:tc>
        <w:tc>
          <w:tcPr>
            <w:tcW w:w="1520" w:type="dxa"/>
            <w:vMerge/>
            <w:vAlign w:val="center"/>
          </w:tcPr>
          <w:p w14:paraId="27BA4E5D" w14:textId="3C774C9C" w:rsidR="00C859CD" w:rsidRPr="00985563" w:rsidRDefault="00C859CD">
            <w:pPr>
              <w:jc w:val="center"/>
              <w:rPr>
                <w:sz w:val="18"/>
                <w:szCs w:val="18"/>
              </w:rPr>
            </w:pPr>
          </w:p>
        </w:tc>
      </w:tr>
      <w:tr w:rsidR="00D16414" w:rsidRPr="004801DD" w14:paraId="21DEE889" w14:textId="77777777" w:rsidTr="00985563">
        <w:tc>
          <w:tcPr>
            <w:tcW w:w="1384" w:type="dxa"/>
            <w:vAlign w:val="center"/>
          </w:tcPr>
          <w:p w14:paraId="58713E63" w14:textId="061400FC" w:rsidR="00D16414" w:rsidRPr="000E3C60" w:rsidRDefault="00D16414">
            <w:pPr>
              <w:jc w:val="center"/>
              <w:rPr>
                <w:sz w:val="18"/>
                <w:szCs w:val="18"/>
              </w:rPr>
            </w:pPr>
            <w:proofErr w:type="spellStart"/>
            <w:r w:rsidRPr="000E3C60">
              <w:rPr>
                <w:sz w:val="18"/>
                <w:szCs w:val="18"/>
              </w:rPr>
              <w:t>CCoV</w:t>
            </w:r>
            <w:proofErr w:type="spellEnd"/>
            <w:r w:rsidRPr="000E3C60">
              <w:rPr>
                <w:sz w:val="18"/>
                <w:szCs w:val="18"/>
              </w:rPr>
              <w:t>-F</w:t>
            </w:r>
          </w:p>
        </w:tc>
        <w:tc>
          <w:tcPr>
            <w:tcW w:w="3456" w:type="dxa"/>
            <w:vAlign w:val="center"/>
          </w:tcPr>
          <w:p w14:paraId="0B7349BD" w14:textId="48766CFB" w:rsidR="00D16414" w:rsidRPr="00985563" w:rsidRDefault="00D16414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CACTAAACTCAAAATGTTGATTC</w:t>
            </w:r>
          </w:p>
        </w:tc>
        <w:tc>
          <w:tcPr>
            <w:tcW w:w="1080" w:type="dxa"/>
            <w:vMerge w:val="restart"/>
            <w:vAlign w:val="center"/>
          </w:tcPr>
          <w:p w14:paraId="3D25E92F" w14:textId="75256314" w:rsidR="00D16414" w:rsidRPr="00985563" w:rsidRDefault="00D16414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Detection</w:t>
            </w:r>
          </w:p>
        </w:tc>
        <w:tc>
          <w:tcPr>
            <w:tcW w:w="1802" w:type="dxa"/>
            <w:vAlign w:val="center"/>
          </w:tcPr>
          <w:p w14:paraId="625A9730" w14:textId="22EB52AD" w:rsidR="00D16414" w:rsidRPr="00985563" w:rsidRDefault="00120B0A">
            <w:pPr>
              <w:jc w:val="center"/>
              <w:rPr>
                <w:sz w:val="18"/>
                <w:szCs w:val="18"/>
              </w:rPr>
            </w:pPr>
            <w:r w:rsidRPr="00FA1E71">
              <w:rPr>
                <w:rFonts w:hint="eastAsia"/>
              </w:rPr>
              <w:t>5</w:t>
            </w:r>
            <w:r w:rsidRPr="00FA1E71">
              <w:rPr>
                <w:rFonts w:hint="eastAsia"/>
              </w:rPr>
              <w:t>′</w:t>
            </w:r>
            <w:r>
              <w:rPr>
                <w:rFonts w:hint="eastAsia"/>
              </w:rPr>
              <w:t>UTR</w:t>
            </w:r>
          </w:p>
        </w:tc>
        <w:tc>
          <w:tcPr>
            <w:tcW w:w="1520" w:type="dxa"/>
            <w:vMerge w:val="restart"/>
            <w:vAlign w:val="center"/>
          </w:tcPr>
          <w:p w14:paraId="60E08F1B" w14:textId="15F49090" w:rsidR="00D16414" w:rsidRPr="00985563" w:rsidRDefault="00D16414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van Nguyen et al., 2017</w:t>
            </w:r>
          </w:p>
        </w:tc>
      </w:tr>
      <w:tr w:rsidR="00D16414" w:rsidRPr="004801DD" w14:paraId="65633251" w14:textId="77777777" w:rsidTr="00985563">
        <w:tc>
          <w:tcPr>
            <w:tcW w:w="1384" w:type="dxa"/>
            <w:vAlign w:val="center"/>
          </w:tcPr>
          <w:p w14:paraId="7F8B8E8E" w14:textId="6356013C" w:rsidR="00D16414" w:rsidRPr="000E3C60" w:rsidRDefault="00D16414">
            <w:pPr>
              <w:jc w:val="center"/>
              <w:rPr>
                <w:sz w:val="18"/>
                <w:szCs w:val="18"/>
              </w:rPr>
            </w:pPr>
            <w:proofErr w:type="spellStart"/>
            <w:r w:rsidRPr="000E3C60">
              <w:rPr>
                <w:sz w:val="18"/>
                <w:szCs w:val="18"/>
              </w:rPr>
              <w:t>CCoV</w:t>
            </w:r>
            <w:proofErr w:type="spellEnd"/>
            <w:r w:rsidRPr="000E3C60">
              <w:rPr>
                <w:sz w:val="18"/>
                <w:szCs w:val="18"/>
              </w:rPr>
              <w:t>-R</w:t>
            </w:r>
          </w:p>
        </w:tc>
        <w:tc>
          <w:tcPr>
            <w:tcW w:w="3456" w:type="dxa"/>
            <w:vAlign w:val="center"/>
          </w:tcPr>
          <w:p w14:paraId="27E8E608" w14:textId="757A438C" w:rsidR="00D16414" w:rsidRPr="00985563" w:rsidRDefault="00D16414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TTAAGGATTAAAAACATATTCTA</w:t>
            </w:r>
          </w:p>
        </w:tc>
        <w:tc>
          <w:tcPr>
            <w:tcW w:w="1080" w:type="dxa"/>
            <w:vMerge/>
            <w:vAlign w:val="center"/>
          </w:tcPr>
          <w:p w14:paraId="3DE7D236" w14:textId="77777777" w:rsidR="00D16414" w:rsidRPr="00985563" w:rsidRDefault="00D164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2" w:type="dxa"/>
            <w:vAlign w:val="center"/>
          </w:tcPr>
          <w:p w14:paraId="30888D5A" w14:textId="42FD869B" w:rsidR="00D16414" w:rsidRPr="00985563" w:rsidRDefault="00120B0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RF3</w:t>
            </w:r>
          </w:p>
        </w:tc>
        <w:tc>
          <w:tcPr>
            <w:tcW w:w="1520" w:type="dxa"/>
            <w:vMerge/>
            <w:vAlign w:val="center"/>
          </w:tcPr>
          <w:p w14:paraId="2CCD91E8" w14:textId="4866F317" w:rsidR="00D16414" w:rsidRPr="00985563" w:rsidRDefault="00D16414">
            <w:pPr>
              <w:jc w:val="center"/>
              <w:rPr>
                <w:sz w:val="18"/>
                <w:szCs w:val="18"/>
              </w:rPr>
            </w:pPr>
          </w:p>
        </w:tc>
      </w:tr>
      <w:tr w:rsidR="006934B1" w:rsidRPr="004801DD" w14:paraId="2307A4DF" w14:textId="77777777" w:rsidTr="00BF052C">
        <w:tc>
          <w:tcPr>
            <w:tcW w:w="1384" w:type="dxa"/>
            <w:vAlign w:val="center"/>
          </w:tcPr>
          <w:p w14:paraId="298E40BE" w14:textId="716FBFAF" w:rsidR="006934B1" w:rsidRPr="000E3C60" w:rsidRDefault="006934B1">
            <w:pPr>
              <w:jc w:val="center"/>
              <w:rPr>
                <w:sz w:val="18"/>
                <w:szCs w:val="18"/>
              </w:rPr>
            </w:pPr>
            <w:proofErr w:type="spellStart"/>
            <w:r w:rsidRPr="000E3C60">
              <w:rPr>
                <w:sz w:val="18"/>
                <w:szCs w:val="18"/>
              </w:rPr>
              <w:t>CachaV</w:t>
            </w:r>
            <w:proofErr w:type="spellEnd"/>
            <w:r w:rsidRPr="000E3C60">
              <w:rPr>
                <w:sz w:val="18"/>
                <w:szCs w:val="18"/>
              </w:rPr>
              <w:t>-OF</w:t>
            </w:r>
          </w:p>
        </w:tc>
        <w:tc>
          <w:tcPr>
            <w:tcW w:w="3456" w:type="dxa"/>
            <w:vAlign w:val="center"/>
          </w:tcPr>
          <w:p w14:paraId="51568167" w14:textId="7C700064" w:rsidR="006934B1" w:rsidRPr="00985563" w:rsidRDefault="006934B1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CAACTAGCCGAATGCAGGGA</w:t>
            </w:r>
          </w:p>
        </w:tc>
        <w:tc>
          <w:tcPr>
            <w:tcW w:w="1080" w:type="dxa"/>
            <w:vMerge w:val="restart"/>
            <w:vAlign w:val="center"/>
          </w:tcPr>
          <w:p w14:paraId="7D73BED4" w14:textId="3D8A9518" w:rsidR="006934B1" w:rsidRPr="00985563" w:rsidRDefault="006934B1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Detection</w:t>
            </w:r>
          </w:p>
        </w:tc>
        <w:tc>
          <w:tcPr>
            <w:tcW w:w="1802" w:type="dxa"/>
            <w:vMerge w:val="restart"/>
            <w:vAlign w:val="center"/>
          </w:tcPr>
          <w:p w14:paraId="7895C5A8" w14:textId="50A519EB" w:rsidR="006934B1" w:rsidRPr="00985563" w:rsidRDefault="006934B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S1</w:t>
            </w:r>
          </w:p>
        </w:tc>
        <w:tc>
          <w:tcPr>
            <w:tcW w:w="1520" w:type="dxa"/>
            <w:vMerge w:val="restart"/>
            <w:vAlign w:val="center"/>
          </w:tcPr>
          <w:p w14:paraId="7EAF3816" w14:textId="01A380ED" w:rsidR="006934B1" w:rsidRPr="00985563" w:rsidRDefault="006934B1">
            <w:pPr>
              <w:jc w:val="center"/>
              <w:rPr>
                <w:sz w:val="18"/>
                <w:szCs w:val="18"/>
              </w:rPr>
            </w:pPr>
            <w:proofErr w:type="spellStart"/>
            <w:r w:rsidRPr="00985563">
              <w:rPr>
                <w:sz w:val="18"/>
                <w:szCs w:val="18"/>
              </w:rPr>
              <w:t>Fahsbender</w:t>
            </w:r>
            <w:proofErr w:type="spellEnd"/>
            <w:r w:rsidRPr="00985563">
              <w:rPr>
                <w:sz w:val="18"/>
                <w:szCs w:val="18"/>
              </w:rPr>
              <w:t xml:space="preserve"> et al., 2019</w:t>
            </w:r>
          </w:p>
        </w:tc>
      </w:tr>
      <w:tr w:rsidR="006934B1" w:rsidRPr="004801DD" w14:paraId="578ECB94" w14:textId="77777777" w:rsidTr="00BF052C">
        <w:tc>
          <w:tcPr>
            <w:tcW w:w="1384" w:type="dxa"/>
            <w:vAlign w:val="center"/>
          </w:tcPr>
          <w:p w14:paraId="774CC2AB" w14:textId="7DB55565" w:rsidR="006934B1" w:rsidRPr="000E3C60" w:rsidRDefault="006934B1">
            <w:pPr>
              <w:jc w:val="center"/>
              <w:rPr>
                <w:sz w:val="18"/>
                <w:szCs w:val="18"/>
              </w:rPr>
            </w:pPr>
            <w:proofErr w:type="spellStart"/>
            <w:r w:rsidRPr="000E3C60">
              <w:rPr>
                <w:sz w:val="18"/>
                <w:szCs w:val="18"/>
              </w:rPr>
              <w:t>CachaV</w:t>
            </w:r>
            <w:proofErr w:type="spellEnd"/>
            <w:r w:rsidRPr="000E3C60">
              <w:rPr>
                <w:sz w:val="18"/>
                <w:szCs w:val="18"/>
              </w:rPr>
              <w:t>-OR</w:t>
            </w:r>
          </w:p>
        </w:tc>
        <w:tc>
          <w:tcPr>
            <w:tcW w:w="3456" w:type="dxa"/>
            <w:vAlign w:val="center"/>
          </w:tcPr>
          <w:p w14:paraId="56D51B26" w14:textId="3099F668" w:rsidR="006934B1" w:rsidRPr="00985563" w:rsidRDefault="006934B1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CGATAACATCCCCGGACTGG</w:t>
            </w:r>
          </w:p>
        </w:tc>
        <w:tc>
          <w:tcPr>
            <w:tcW w:w="1080" w:type="dxa"/>
            <w:vMerge/>
            <w:vAlign w:val="center"/>
          </w:tcPr>
          <w:p w14:paraId="5141E8B8" w14:textId="77777777" w:rsidR="006934B1" w:rsidRPr="00985563" w:rsidRDefault="006934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2" w:type="dxa"/>
            <w:vMerge/>
            <w:vAlign w:val="center"/>
          </w:tcPr>
          <w:p w14:paraId="5D4C0546" w14:textId="77777777" w:rsidR="006934B1" w:rsidRPr="00985563" w:rsidRDefault="006934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vMerge/>
            <w:vAlign w:val="center"/>
          </w:tcPr>
          <w:p w14:paraId="487F528D" w14:textId="24CCBBC4" w:rsidR="006934B1" w:rsidRPr="00985563" w:rsidRDefault="006934B1">
            <w:pPr>
              <w:jc w:val="center"/>
              <w:rPr>
                <w:sz w:val="18"/>
                <w:szCs w:val="18"/>
              </w:rPr>
            </w:pPr>
          </w:p>
        </w:tc>
      </w:tr>
      <w:tr w:rsidR="006934B1" w:rsidRPr="004801DD" w14:paraId="77D5D1DC" w14:textId="77777777" w:rsidTr="00BF052C">
        <w:tc>
          <w:tcPr>
            <w:tcW w:w="1384" w:type="dxa"/>
            <w:vAlign w:val="center"/>
          </w:tcPr>
          <w:p w14:paraId="1C24DD3C" w14:textId="1D8ED138" w:rsidR="006934B1" w:rsidRPr="000E3C60" w:rsidRDefault="006934B1">
            <w:pPr>
              <w:jc w:val="center"/>
              <w:rPr>
                <w:sz w:val="18"/>
                <w:szCs w:val="18"/>
              </w:rPr>
            </w:pPr>
            <w:proofErr w:type="spellStart"/>
            <w:r w:rsidRPr="000E3C60">
              <w:rPr>
                <w:sz w:val="18"/>
                <w:szCs w:val="18"/>
              </w:rPr>
              <w:t>CachaV</w:t>
            </w:r>
            <w:proofErr w:type="spellEnd"/>
            <w:r w:rsidRPr="000E3C60">
              <w:rPr>
                <w:sz w:val="18"/>
                <w:szCs w:val="18"/>
              </w:rPr>
              <w:t>-IF</w:t>
            </w:r>
          </w:p>
        </w:tc>
        <w:tc>
          <w:tcPr>
            <w:tcW w:w="3456" w:type="dxa"/>
            <w:vAlign w:val="center"/>
          </w:tcPr>
          <w:p w14:paraId="4D4812EC" w14:textId="0AFD183B" w:rsidR="006934B1" w:rsidRPr="00985563" w:rsidRDefault="006934B1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AGCTCAGTTTGGCCCAGATC</w:t>
            </w:r>
          </w:p>
        </w:tc>
        <w:tc>
          <w:tcPr>
            <w:tcW w:w="1080" w:type="dxa"/>
            <w:vMerge/>
            <w:vAlign w:val="center"/>
          </w:tcPr>
          <w:p w14:paraId="0871F1E5" w14:textId="77777777" w:rsidR="006934B1" w:rsidRPr="00985563" w:rsidRDefault="006934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2" w:type="dxa"/>
            <w:vMerge/>
            <w:vAlign w:val="center"/>
          </w:tcPr>
          <w:p w14:paraId="07C52F3F" w14:textId="77777777" w:rsidR="006934B1" w:rsidRPr="00985563" w:rsidRDefault="006934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vMerge/>
            <w:vAlign w:val="center"/>
          </w:tcPr>
          <w:p w14:paraId="610AD68D" w14:textId="48733BAD" w:rsidR="006934B1" w:rsidRPr="00985563" w:rsidRDefault="006934B1">
            <w:pPr>
              <w:jc w:val="center"/>
              <w:rPr>
                <w:sz w:val="18"/>
                <w:szCs w:val="18"/>
              </w:rPr>
            </w:pPr>
          </w:p>
        </w:tc>
      </w:tr>
      <w:tr w:rsidR="006934B1" w:rsidRPr="004801DD" w14:paraId="1D82B5CA" w14:textId="77777777" w:rsidTr="00BF052C">
        <w:tc>
          <w:tcPr>
            <w:tcW w:w="1384" w:type="dxa"/>
            <w:vAlign w:val="center"/>
          </w:tcPr>
          <w:p w14:paraId="60E0E1AD" w14:textId="2A973C78" w:rsidR="006934B1" w:rsidRPr="000E3C60" w:rsidRDefault="006934B1">
            <w:pPr>
              <w:jc w:val="center"/>
              <w:rPr>
                <w:sz w:val="18"/>
                <w:szCs w:val="18"/>
              </w:rPr>
            </w:pPr>
            <w:proofErr w:type="spellStart"/>
            <w:r w:rsidRPr="000E3C60">
              <w:rPr>
                <w:sz w:val="18"/>
                <w:szCs w:val="18"/>
              </w:rPr>
              <w:t>CachaV</w:t>
            </w:r>
            <w:proofErr w:type="spellEnd"/>
            <w:r w:rsidRPr="000E3C60">
              <w:rPr>
                <w:sz w:val="18"/>
                <w:szCs w:val="18"/>
              </w:rPr>
              <w:t>-IR</w:t>
            </w:r>
          </w:p>
        </w:tc>
        <w:tc>
          <w:tcPr>
            <w:tcW w:w="3456" w:type="dxa"/>
            <w:vAlign w:val="center"/>
          </w:tcPr>
          <w:p w14:paraId="2E3E9452" w14:textId="06F78171" w:rsidR="006934B1" w:rsidRPr="00985563" w:rsidRDefault="006934B1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AGAGGGATCGCTGGATCTGT</w:t>
            </w:r>
          </w:p>
        </w:tc>
        <w:tc>
          <w:tcPr>
            <w:tcW w:w="1080" w:type="dxa"/>
            <w:vMerge/>
            <w:vAlign w:val="center"/>
          </w:tcPr>
          <w:p w14:paraId="02EE990D" w14:textId="77777777" w:rsidR="006934B1" w:rsidRPr="00985563" w:rsidRDefault="006934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2" w:type="dxa"/>
            <w:vMerge/>
            <w:vAlign w:val="center"/>
          </w:tcPr>
          <w:p w14:paraId="7AF71176" w14:textId="77777777" w:rsidR="006934B1" w:rsidRPr="00985563" w:rsidRDefault="006934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vMerge/>
            <w:vAlign w:val="center"/>
          </w:tcPr>
          <w:p w14:paraId="31CCEBE6" w14:textId="32B23DBC" w:rsidR="006934B1" w:rsidRPr="00985563" w:rsidRDefault="006934B1">
            <w:pPr>
              <w:jc w:val="center"/>
              <w:rPr>
                <w:sz w:val="18"/>
                <w:szCs w:val="18"/>
              </w:rPr>
            </w:pPr>
          </w:p>
        </w:tc>
      </w:tr>
      <w:tr w:rsidR="00FA3063" w:rsidRPr="004801DD" w14:paraId="615B86B9" w14:textId="77777777" w:rsidTr="005A409A">
        <w:tc>
          <w:tcPr>
            <w:tcW w:w="1384" w:type="dxa"/>
            <w:vAlign w:val="center"/>
          </w:tcPr>
          <w:p w14:paraId="3A84DB0D" w14:textId="602D8837" w:rsidR="00FA3063" w:rsidRPr="000E3C60" w:rsidRDefault="00FA3063">
            <w:pPr>
              <w:jc w:val="center"/>
              <w:rPr>
                <w:sz w:val="18"/>
                <w:szCs w:val="18"/>
              </w:rPr>
            </w:pPr>
            <w:r w:rsidRPr="000E3C60">
              <w:rPr>
                <w:sz w:val="18"/>
                <w:szCs w:val="18"/>
              </w:rPr>
              <w:t>CDV-F</w:t>
            </w:r>
          </w:p>
        </w:tc>
        <w:tc>
          <w:tcPr>
            <w:tcW w:w="3456" w:type="dxa"/>
            <w:vAlign w:val="center"/>
          </w:tcPr>
          <w:p w14:paraId="15D4654E" w14:textId="4DCFA0B6" w:rsidR="00FA3063" w:rsidRPr="00985563" w:rsidRDefault="00FA3063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AGCTAGTTTCATCTTAACTATCAAATT</w:t>
            </w:r>
          </w:p>
        </w:tc>
        <w:tc>
          <w:tcPr>
            <w:tcW w:w="1080" w:type="dxa"/>
            <w:vMerge w:val="restart"/>
            <w:vAlign w:val="center"/>
          </w:tcPr>
          <w:p w14:paraId="362812C8" w14:textId="7ED32612" w:rsidR="00FA3063" w:rsidRPr="00985563" w:rsidRDefault="00FA3063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Detection</w:t>
            </w:r>
          </w:p>
        </w:tc>
        <w:tc>
          <w:tcPr>
            <w:tcW w:w="1802" w:type="dxa"/>
            <w:vMerge w:val="restart"/>
            <w:vAlign w:val="center"/>
          </w:tcPr>
          <w:p w14:paraId="24E699CE" w14:textId="058A914C" w:rsidR="00FA3063" w:rsidRPr="00985563" w:rsidRDefault="00FA3063">
            <w:pPr>
              <w:jc w:val="center"/>
              <w:rPr>
                <w:sz w:val="18"/>
                <w:szCs w:val="18"/>
              </w:rPr>
            </w:pPr>
            <w:r w:rsidRPr="000E3C60">
              <w:rPr>
                <w:sz w:val="18"/>
                <w:szCs w:val="18"/>
              </w:rPr>
              <w:t>N</w:t>
            </w:r>
          </w:p>
        </w:tc>
        <w:tc>
          <w:tcPr>
            <w:tcW w:w="1520" w:type="dxa"/>
            <w:vMerge w:val="restart"/>
            <w:vAlign w:val="center"/>
          </w:tcPr>
          <w:p w14:paraId="103F242D" w14:textId="7365D699" w:rsidR="00FA3063" w:rsidRPr="00985563" w:rsidRDefault="00FA3063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Wang, et al., 2017</w:t>
            </w:r>
          </w:p>
        </w:tc>
      </w:tr>
      <w:tr w:rsidR="00FA3063" w:rsidRPr="004801DD" w14:paraId="2A4E8D64" w14:textId="77777777" w:rsidTr="005A409A">
        <w:tc>
          <w:tcPr>
            <w:tcW w:w="1384" w:type="dxa"/>
            <w:vAlign w:val="center"/>
          </w:tcPr>
          <w:p w14:paraId="0F4C3FC7" w14:textId="318B88C2" w:rsidR="00FA3063" w:rsidRPr="000E3C60" w:rsidRDefault="00FA3063">
            <w:pPr>
              <w:jc w:val="center"/>
              <w:rPr>
                <w:sz w:val="18"/>
                <w:szCs w:val="18"/>
              </w:rPr>
            </w:pPr>
            <w:r w:rsidRPr="000E3C60">
              <w:rPr>
                <w:sz w:val="18"/>
                <w:szCs w:val="18"/>
              </w:rPr>
              <w:t>CDV-R</w:t>
            </w:r>
          </w:p>
        </w:tc>
        <w:tc>
          <w:tcPr>
            <w:tcW w:w="3456" w:type="dxa"/>
            <w:vAlign w:val="center"/>
          </w:tcPr>
          <w:p w14:paraId="7B375D3A" w14:textId="510A53B7" w:rsidR="00FA3063" w:rsidRPr="00985563" w:rsidRDefault="00FA3063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TTAACTCTCCAGAAAACTCATGC</w:t>
            </w:r>
          </w:p>
        </w:tc>
        <w:tc>
          <w:tcPr>
            <w:tcW w:w="1080" w:type="dxa"/>
            <w:vMerge/>
            <w:vAlign w:val="center"/>
          </w:tcPr>
          <w:p w14:paraId="5CD6CE9A" w14:textId="77777777" w:rsidR="00FA3063" w:rsidRPr="00985563" w:rsidRDefault="00FA306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2" w:type="dxa"/>
            <w:vMerge/>
            <w:vAlign w:val="center"/>
          </w:tcPr>
          <w:p w14:paraId="51BB6CCD" w14:textId="77777777" w:rsidR="00FA3063" w:rsidRPr="00985563" w:rsidRDefault="00FA306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vMerge/>
            <w:vAlign w:val="center"/>
          </w:tcPr>
          <w:p w14:paraId="16007328" w14:textId="3DA72ECE" w:rsidR="00FA3063" w:rsidRPr="00985563" w:rsidRDefault="00FA3063">
            <w:pPr>
              <w:jc w:val="center"/>
              <w:rPr>
                <w:sz w:val="18"/>
                <w:szCs w:val="18"/>
              </w:rPr>
            </w:pPr>
          </w:p>
        </w:tc>
      </w:tr>
      <w:tr w:rsidR="00985563" w:rsidRPr="004801DD" w14:paraId="1939BBB3" w14:textId="77777777" w:rsidTr="00985563">
        <w:tc>
          <w:tcPr>
            <w:tcW w:w="1384" w:type="dxa"/>
            <w:vAlign w:val="center"/>
          </w:tcPr>
          <w:p w14:paraId="2292F039" w14:textId="143A7A23" w:rsidR="00985563" w:rsidRPr="000E3C60" w:rsidRDefault="00985563">
            <w:pPr>
              <w:jc w:val="center"/>
              <w:rPr>
                <w:sz w:val="18"/>
                <w:szCs w:val="18"/>
              </w:rPr>
            </w:pPr>
            <w:r w:rsidRPr="000E3C60">
              <w:rPr>
                <w:sz w:val="18"/>
                <w:szCs w:val="18"/>
              </w:rPr>
              <w:t>CRV-F</w:t>
            </w:r>
          </w:p>
        </w:tc>
        <w:tc>
          <w:tcPr>
            <w:tcW w:w="3456" w:type="dxa"/>
            <w:vAlign w:val="center"/>
          </w:tcPr>
          <w:p w14:paraId="7A168BB4" w14:textId="226C3E59" w:rsidR="00985563" w:rsidRPr="00985563" w:rsidRDefault="00985563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GACGGVGCRACTACATGGT</w:t>
            </w:r>
          </w:p>
        </w:tc>
        <w:tc>
          <w:tcPr>
            <w:tcW w:w="1080" w:type="dxa"/>
            <w:vMerge w:val="restart"/>
            <w:vAlign w:val="center"/>
          </w:tcPr>
          <w:p w14:paraId="7AD2F44A" w14:textId="205A2871" w:rsidR="00985563" w:rsidRPr="00985563" w:rsidRDefault="00985563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Detection</w:t>
            </w:r>
          </w:p>
        </w:tc>
        <w:tc>
          <w:tcPr>
            <w:tcW w:w="1802" w:type="dxa"/>
            <w:vMerge w:val="restart"/>
            <w:vAlign w:val="center"/>
          </w:tcPr>
          <w:p w14:paraId="11E6D471" w14:textId="534BFC04" w:rsidR="00985563" w:rsidRPr="00985563" w:rsidRDefault="0098556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VP6</w:t>
            </w:r>
          </w:p>
        </w:tc>
        <w:tc>
          <w:tcPr>
            <w:tcW w:w="1520" w:type="dxa"/>
            <w:vMerge w:val="restart"/>
            <w:vAlign w:val="center"/>
          </w:tcPr>
          <w:p w14:paraId="4DFA5FCB" w14:textId="1E49D7C1" w:rsidR="00985563" w:rsidRPr="00985563" w:rsidRDefault="00985563">
            <w:pPr>
              <w:jc w:val="center"/>
              <w:rPr>
                <w:sz w:val="18"/>
                <w:szCs w:val="18"/>
              </w:rPr>
            </w:pPr>
            <w:proofErr w:type="spellStart"/>
            <w:r w:rsidRPr="00985563">
              <w:rPr>
                <w:sz w:val="18"/>
                <w:szCs w:val="18"/>
              </w:rPr>
              <w:t>Charoenkul</w:t>
            </w:r>
            <w:proofErr w:type="spellEnd"/>
            <w:r w:rsidRPr="00985563">
              <w:rPr>
                <w:sz w:val="18"/>
                <w:szCs w:val="18"/>
              </w:rPr>
              <w:t xml:space="preserve"> et al., 2021</w:t>
            </w:r>
          </w:p>
        </w:tc>
      </w:tr>
      <w:tr w:rsidR="00985563" w:rsidRPr="004801DD" w14:paraId="71E4B7B0" w14:textId="77777777" w:rsidTr="00985563">
        <w:tc>
          <w:tcPr>
            <w:tcW w:w="1384" w:type="dxa"/>
            <w:vAlign w:val="center"/>
          </w:tcPr>
          <w:p w14:paraId="56E28A68" w14:textId="074900E1" w:rsidR="00985563" w:rsidRPr="000E3C60" w:rsidRDefault="00985563">
            <w:pPr>
              <w:jc w:val="center"/>
              <w:rPr>
                <w:sz w:val="18"/>
                <w:szCs w:val="18"/>
              </w:rPr>
            </w:pPr>
            <w:r w:rsidRPr="000E3C60">
              <w:rPr>
                <w:sz w:val="18"/>
                <w:szCs w:val="18"/>
              </w:rPr>
              <w:t>CRV-R</w:t>
            </w:r>
          </w:p>
        </w:tc>
        <w:tc>
          <w:tcPr>
            <w:tcW w:w="3456" w:type="dxa"/>
            <w:vAlign w:val="center"/>
          </w:tcPr>
          <w:p w14:paraId="4BE4A374" w14:textId="16B368BF" w:rsidR="00985563" w:rsidRPr="00985563" w:rsidRDefault="00985563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GTCCAATTCATNCCTGGTGG</w:t>
            </w:r>
          </w:p>
        </w:tc>
        <w:tc>
          <w:tcPr>
            <w:tcW w:w="1080" w:type="dxa"/>
            <w:vMerge/>
            <w:vAlign w:val="center"/>
          </w:tcPr>
          <w:p w14:paraId="3F481504" w14:textId="77777777" w:rsidR="00985563" w:rsidRPr="00985563" w:rsidRDefault="0098556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2" w:type="dxa"/>
            <w:vMerge/>
            <w:vAlign w:val="center"/>
          </w:tcPr>
          <w:p w14:paraId="024C3CB7" w14:textId="77777777" w:rsidR="00985563" w:rsidRPr="00985563" w:rsidRDefault="0098556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vMerge/>
            <w:vAlign w:val="center"/>
          </w:tcPr>
          <w:p w14:paraId="1D5F73A8" w14:textId="5F70B7E9" w:rsidR="00985563" w:rsidRPr="00985563" w:rsidRDefault="00985563">
            <w:pPr>
              <w:jc w:val="center"/>
              <w:rPr>
                <w:sz w:val="18"/>
                <w:szCs w:val="18"/>
              </w:rPr>
            </w:pPr>
          </w:p>
        </w:tc>
      </w:tr>
      <w:tr w:rsidR="00985563" w:rsidRPr="004801DD" w14:paraId="70EBC92F" w14:textId="77777777" w:rsidTr="00985563">
        <w:tc>
          <w:tcPr>
            <w:tcW w:w="1384" w:type="dxa"/>
            <w:vAlign w:val="center"/>
          </w:tcPr>
          <w:p w14:paraId="6E67DBF6" w14:textId="7BC612EB" w:rsidR="00985563" w:rsidRPr="000E3C60" w:rsidRDefault="00985563">
            <w:pPr>
              <w:jc w:val="center"/>
              <w:rPr>
                <w:sz w:val="18"/>
                <w:szCs w:val="18"/>
              </w:rPr>
            </w:pPr>
            <w:r w:rsidRPr="000E3C60">
              <w:rPr>
                <w:sz w:val="18"/>
                <w:szCs w:val="18"/>
              </w:rPr>
              <w:t>CPV-2-F</w:t>
            </w:r>
          </w:p>
        </w:tc>
        <w:tc>
          <w:tcPr>
            <w:tcW w:w="3456" w:type="dxa"/>
            <w:vAlign w:val="center"/>
          </w:tcPr>
          <w:p w14:paraId="216E647B" w14:textId="78D0AFAA" w:rsidR="00985563" w:rsidRPr="00985563" w:rsidRDefault="00985563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AGAGACAATCTTGCACCAAT</w:t>
            </w:r>
          </w:p>
        </w:tc>
        <w:tc>
          <w:tcPr>
            <w:tcW w:w="1080" w:type="dxa"/>
            <w:vMerge w:val="restart"/>
            <w:vAlign w:val="center"/>
          </w:tcPr>
          <w:p w14:paraId="00686FF3" w14:textId="775A6D17" w:rsidR="00985563" w:rsidRPr="00985563" w:rsidRDefault="00985563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Detection</w:t>
            </w:r>
          </w:p>
        </w:tc>
        <w:tc>
          <w:tcPr>
            <w:tcW w:w="1802" w:type="dxa"/>
            <w:vMerge w:val="restart"/>
            <w:vAlign w:val="center"/>
          </w:tcPr>
          <w:p w14:paraId="47E7A348" w14:textId="1F6979FE" w:rsidR="00985563" w:rsidRPr="00985563" w:rsidRDefault="008D79C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VP1</w:t>
            </w:r>
          </w:p>
        </w:tc>
        <w:tc>
          <w:tcPr>
            <w:tcW w:w="1520" w:type="dxa"/>
            <w:vMerge w:val="restart"/>
            <w:vAlign w:val="center"/>
          </w:tcPr>
          <w:p w14:paraId="23117CC1" w14:textId="41C1EE81" w:rsidR="00985563" w:rsidRPr="00985563" w:rsidRDefault="00985563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Han et al., 2015</w:t>
            </w:r>
          </w:p>
        </w:tc>
      </w:tr>
      <w:tr w:rsidR="00985563" w:rsidRPr="004801DD" w14:paraId="3197DE9F" w14:textId="77777777" w:rsidTr="00985563">
        <w:tc>
          <w:tcPr>
            <w:tcW w:w="1384" w:type="dxa"/>
            <w:vAlign w:val="center"/>
          </w:tcPr>
          <w:p w14:paraId="2091FE72" w14:textId="28963480" w:rsidR="00985563" w:rsidRPr="00985563" w:rsidRDefault="00985563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CPV-2-R</w:t>
            </w:r>
          </w:p>
        </w:tc>
        <w:tc>
          <w:tcPr>
            <w:tcW w:w="3456" w:type="dxa"/>
            <w:vAlign w:val="center"/>
          </w:tcPr>
          <w:p w14:paraId="1BDB2452" w14:textId="2568DAF5" w:rsidR="00985563" w:rsidRPr="00985563" w:rsidRDefault="00985563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ATGTTAATATAATTTTCTAGGTGCT</w:t>
            </w:r>
          </w:p>
        </w:tc>
        <w:tc>
          <w:tcPr>
            <w:tcW w:w="1080" w:type="dxa"/>
            <w:vMerge/>
            <w:vAlign w:val="center"/>
          </w:tcPr>
          <w:p w14:paraId="007B6DBC" w14:textId="77777777" w:rsidR="00985563" w:rsidRPr="00985563" w:rsidRDefault="0098556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2" w:type="dxa"/>
            <w:vMerge/>
            <w:vAlign w:val="center"/>
          </w:tcPr>
          <w:p w14:paraId="09D25E94" w14:textId="77777777" w:rsidR="00985563" w:rsidRPr="00985563" w:rsidRDefault="0098556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vMerge/>
            <w:vAlign w:val="center"/>
          </w:tcPr>
          <w:p w14:paraId="410D2D83" w14:textId="1C6FD886" w:rsidR="00985563" w:rsidRPr="00985563" w:rsidRDefault="00985563">
            <w:pPr>
              <w:jc w:val="center"/>
              <w:rPr>
                <w:sz w:val="18"/>
                <w:szCs w:val="18"/>
              </w:rPr>
            </w:pPr>
          </w:p>
        </w:tc>
      </w:tr>
      <w:tr w:rsidR="00BA1BEE" w:rsidRPr="004801DD" w14:paraId="4DF368AF" w14:textId="77777777" w:rsidTr="00985563">
        <w:tc>
          <w:tcPr>
            <w:tcW w:w="1384" w:type="dxa"/>
            <w:vAlign w:val="center"/>
          </w:tcPr>
          <w:p w14:paraId="2A44400C" w14:textId="42A4B548" w:rsidR="00BA1BEE" w:rsidRPr="00985563" w:rsidRDefault="00BA1BEE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FeChPV-OF1</w:t>
            </w:r>
          </w:p>
        </w:tc>
        <w:tc>
          <w:tcPr>
            <w:tcW w:w="3456" w:type="dxa"/>
            <w:vAlign w:val="center"/>
          </w:tcPr>
          <w:p w14:paraId="1759CE60" w14:textId="43CB618C" w:rsidR="00BA1BEE" w:rsidRPr="00985563" w:rsidRDefault="00BA1BEE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GGTGCGACGACGGAAGATAT</w:t>
            </w:r>
          </w:p>
        </w:tc>
        <w:tc>
          <w:tcPr>
            <w:tcW w:w="1080" w:type="dxa"/>
            <w:vMerge w:val="restart"/>
            <w:vAlign w:val="center"/>
          </w:tcPr>
          <w:p w14:paraId="5CE6BC75" w14:textId="649299AA" w:rsidR="00BA1BEE" w:rsidRPr="00985563" w:rsidRDefault="00BA1BEE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Detection</w:t>
            </w:r>
          </w:p>
        </w:tc>
        <w:tc>
          <w:tcPr>
            <w:tcW w:w="1802" w:type="dxa"/>
            <w:vMerge w:val="restart"/>
            <w:vAlign w:val="center"/>
          </w:tcPr>
          <w:p w14:paraId="4ECA63E4" w14:textId="1A2DCC66" w:rsidR="00BA1BEE" w:rsidRPr="00985563" w:rsidRDefault="00BA1BE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S1</w:t>
            </w:r>
          </w:p>
        </w:tc>
        <w:tc>
          <w:tcPr>
            <w:tcW w:w="1520" w:type="dxa"/>
            <w:vMerge w:val="restart"/>
            <w:vAlign w:val="center"/>
          </w:tcPr>
          <w:p w14:paraId="6B4EED53" w14:textId="66831BB2" w:rsidR="00BA1BEE" w:rsidRPr="00985563" w:rsidRDefault="00BA1BEE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Li et al., 2020</w:t>
            </w:r>
          </w:p>
        </w:tc>
      </w:tr>
      <w:tr w:rsidR="00BA1BEE" w:rsidRPr="004801DD" w14:paraId="5AA8924F" w14:textId="77777777" w:rsidTr="00985563">
        <w:tc>
          <w:tcPr>
            <w:tcW w:w="1384" w:type="dxa"/>
            <w:vAlign w:val="center"/>
          </w:tcPr>
          <w:p w14:paraId="0E03F232" w14:textId="10E30115" w:rsidR="00BA1BEE" w:rsidRPr="00985563" w:rsidRDefault="00BA1BEE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FeChPV-OR1</w:t>
            </w:r>
          </w:p>
        </w:tc>
        <w:tc>
          <w:tcPr>
            <w:tcW w:w="3456" w:type="dxa"/>
            <w:vAlign w:val="center"/>
          </w:tcPr>
          <w:p w14:paraId="486F1BDD" w14:textId="2A840354" w:rsidR="00BA1BEE" w:rsidRPr="00985563" w:rsidRDefault="00BA1BEE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CAACACCACCATCTCCTGCT</w:t>
            </w:r>
          </w:p>
        </w:tc>
        <w:tc>
          <w:tcPr>
            <w:tcW w:w="1080" w:type="dxa"/>
            <w:vMerge/>
            <w:vAlign w:val="center"/>
          </w:tcPr>
          <w:p w14:paraId="0589E8D6" w14:textId="77777777" w:rsidR="00BA1BEE" w:rsidRPr="00985563" w:rsidRDefault="00BA1B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2" w:type="dxa"/>
            <w:vMerge/>
            <w:vAlign w:val="center"/>
          </w:tcPr>
          <w:p w14:paraId="18E0572B" w14:textId="77777777" w:rsidR="00BA1BEE" w:rsidRPr="00985563" w:rsidRDefault="00BA1B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vMerge/>
            <w:vAlign w:val="center"/>
          </w:tcPr>
          <w:p w14:paraId="698CD3DC" w14:textId="4566EEB4" w:rsidR="00BA1BEE" w:rsidRPr="00985563" w:rsidRDefault="00BA1BEE">
            <w:pPr>
              <w:jc w:val="center"/>
              <w:rPr>
                <w:sz w:val="18"/>
                <w:szCs w:val="18"/>
              </w:rPr>
            </w:pPr>
          </w:p>
        </w:tc>
      </w:tr>
      <w:tr w:rsidR="00BA1BEE" w:rsidRPr="004801DD" w14:paraId="02943BBB" w14:textId="77777777" w:rsidTr="00985563">
        <w:tc>
          <w:tcPr>
            <w:tcW w:w="1384" w:type="dxa"/>
            <w:vAlign w:val="center"/>
          </w:tcPr>
          <w:p w14:paraId="1001D66A" w14:textId="6FAD2FF5" w:rsidR="00BA1BEE" w:rsidRPr="00985563" w:rsidRDefault="00BA1BEE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FeChPV-OF2</w:t>
            </w:r>
          </w:p>
        </w:tc>
        <w:tc>
          <w:tcPr>
            <w:tcW w:w="3456" w:type="dxa"/>
            <w:vAlign w:val="center"/>
          </w:tcPr>
          <w:p w14:paraId="318B61B2" w14:textId="4F0C1D46" w:rsidR="00BA1BEE" w:rsidRPr="00985563" w:rsidRDefault="00BA1BEE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GCTGCAGTTCAGGTAGCTCA</w:t>
            </w:r>
          </w:p>
        </w:tc>
        <w:tc>
          <w:tcPr>
            <w:tcW w:w="1080" w:type="dxa"/>
            <w:vMerge/>
            <w:vAlign w:val="center"/>
          </w:tcPr>
          <w:p w14:paraId="60AD3472" w14:textId="77777777" w:rsidR="00BA1BEE" w:rsidRPr="00985563" w:rsidRDefault="00BA1B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2" w:type="dxa"/>
            <w:vMerge/>
            <w:vAlign w:val="center"/>
          </w:tcPr>
          <w:p w14:paraId="5D2C8ADC" w14:textId="77777777" w:rsidR="00BA1BEE" w:rsidRPr="00985563" w:rsidRDefault="00BA1B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vMerge/>
            <w:vAlign w:val="center"/>
          </w:tcPr>
          <w:p w14:paraId="4B2FC48D" w14:textId="717CD60C" w:rsidR="00BA1BEE" w:rsidRPr="00985563" w:rsidRDefault="00BA1BEE">
            <w:pPr>
              <w:jc w:val="center"/>
              <w:rPr>
                <w:sz w:val="18"/>
                <w:szCs w:val="18"/>
              </w:rPr>
            </w:pPr>
          </w:p>
        </w:tc>
      </w:tr>
      <w:tr w:rsidR="00BA1BEE" w:rsidRPr="004801DD" w14:paraId="27DE748F" w14:textId="77777777" w:rsidTr="00985563">
        <w:tc>
          <w:tcPr>
            <w:tcW w:w="1384" w:type="dxa"/>
            <w:vAlign w:val="center"/>
          </w:tcPr>
          <w:p w14:paraId="0BC414A2" w14:textId="6215C615" w:rsidR="00BA1BEE" w:rsidRPr="00985563" w:rsidRDefault="00BA1BEE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FeChPV-OR2</w:t>
            </w:r>
          </w:p>
        </w:tc>
        <w:tc>
          <w:tcPr>
            <w:tcW w:w="3456" w:type="dxa"/>
            <w:vAlign w:val="center"/>
          </w:tcPr>
          <w:p w14:paraId="7C5837F5" w14:textId="0E19EC3C" w:rsidR="00BA1BEE" w:rsidRPr="00985563" w:rsidRDefault="00BA1BEE">
            <w:pPr>
              <w:jc w:val="center"/>
              <w:rPr>
                <w:sz w:val="18"/>
                <w:szCs w:val="18"/>
              </w:rPr>
            </w:pPr>
            <w:r w:rsidRPr="00985563">
              <w:rPr>
                <w:sz w:val="18"/>
                <w:szCs w:val="18"/>
              </w:rPr>
              <w:t>CAACACCACCATCTCCTGCT</w:t>
            </w:r>
          </w:p>
        </w:tc>
        <w:tc>
          <w:tcPr>
            <w:tcW w:w="1080" w:type="dxa"/>
            <w:vMerge/>
            <w:vAlign w:val="center"/>
          </w:tcPr>
          <w:p w14:paraId="7CB2152D" w14:textId="77777777" w:rsidR="00BA1BEE" w:rsidRPr="00985563" w:rsidRDefault="00BA1B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2" w:type="dxa"/>
            <w:vMerge/>
            <w:vAlign w:val="center"/>
          </w:tcPr>
          <w:p w14:paraId="4AA62F5F" w14:textId="77777777" w:rsidR="00BA1BEE" w:rsidRPr="00985563" w:rsidRDefault="00BA1B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  <w:vMerge/>
            <w:vAlign w:val="center"/>
          </w:tcPr>
          <w:p w14:paraId="5F67B02C" w14:textId="10D8078C" w:rsidR="00BA1BEE" w:rsidRPr="00985563" w:rsidRDefault="00BA1BEE">
            <w:pPr>
              <w:jc w:val="center"/>
              <w:rPr>
                <w:sz w:val="18"/>
                <w:szCs w:val="18"/>
              </w:rPr>
            </w:pPr>
          </w:p>
        </w:tc>
      </w:tr>
    </w:tbl>
    <w:p w14:paraId="1AFAD883" w14:textId="643980E2" w:rsidR="004E2314" w:rsidRPr="000E3C60" w:rsidRDefault="004E2314" w:rsidP="004E2314">
      <w:pPr>
        <w:outlineLvl w:val="0"/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0E3C60">
        <w:rPr>
          <w:rFonts w:ascii="Times New Roman" w:hAnsi="Times New Roman" w:cs="Times New Roman"/>
          <w:b/>
          <w:kern w:val="0"/>
          <w:sz w:val="18"/>
          <w:szCs w:val="18"/>
          <w:vertAlign w:val="superscript"/>
        </w:rPr>
        <w:t>a</w:t>
      </w:r>
      <w:proofErr w:type="spellEnd"/>
      <w:r w:rsidRPr="000E3C60">
        <w:rPr>
          <w:rFonts w:ascii="Times New Roman" w:hAnsi="Times New Roman" w:cs="Times New Roman"/>
          <w:b/>
          <w:kern w:val="0"/>
          <w:sz w:val="18"/>
          <w:szCs w:val="18"/>
          <w:vertAlign w:val="superscript"/>
        </w:rPr>
        <w:t xml:space="preserve"> </w:t>
      </w:r>
      <w:r w:rsidRPr="000E3C60">
        <w:rPr>
          <w:rStyle w:val="hl"/>
          <w:rFonts w:ascii="Times New Roman" w:hAnsi="Times New Roman" w:cs="Times New Roman"/>
          <w:sz w:val="18"/>
          <w:szCs w:val="18"/>
        </w:rPr>
        <w:t xml:space="preserve">The primer position is based on the sequence of the </w:t>
      </w:r>
      <w:r w:rsidR="00351CA5" w:rsidRPr="000E3C60">
        <w:rPr>
          <w:rStyle w:val="hl"/>
          <w:rFonts w:ascii="Times New Roman" w:hAnsi="Times New Roman" w:cs="Times New Roman"/>
          <w:sz w:val="18"/>
          <w:szCs w:val="18"/>
        </w:rPr>
        <w:t>VRI-849</w:t>
      </w:r>
      <w:r w:rsidRPr="000E3C60">
        <w:rPr>
          <w:rStyle w:val="hl"/>
          <w:rFonts w:ascii="Times New Roman" w:hAnsi="Times New Roman" w:cs="Times New Roman"/>
          <w:sz w:val="18"/>
          <w:szCs w:val="18"/>
        </w:rPr>
        <w:t xml:space="preserve"> strain, </w:t>
      </w:r>
      <w:proofErr w:type="spellStart"/>
      <w:r w:rsidRPr="000E3C60">
        <w:rPr>
          <w:rStyle w:val="hl"/>
          <w:rFonts w:ascii="Times New Roman" w:hAnsi="Times New Roman" w:cs="Times New Roman"/>
          <w:sz w:val="18"/>
          <w:szCs w:val="18"/>
        </w:rPr>
        <w:t>GenBank</w:t>
      </w:r>
      <w:proofErr w:type="spellEnd"/>
      <w:r w:rsidRPr="000E3C60">
        <w:rPr>
          <w:rStyle w:val="hl"/>
          <w:rFonts w:ascii="Times New Roman" w:hAnsi="Times New Roman" w:cs="Times New Roman"/>
          <w:sz w:val="18"/>
          <w:szCs w:val="18"/>
        </w:rPr>
        <w:t xml:space="preserve"> accession number: </w:t>
      </w:r>
      <w:r w:rsidR="00351CA5" w:rsidRPr="000E3C60">
        <w:rPr>
          <w:rStyle w:val="hl"/>
          <w:rFonts w:ascii="Times New Roman" w:hAnsi="Times New Roman" w:cs="Times New Roman"/>
          <w:sz w:val="18"/>
          <w:szCs w:val="18"/>
        </w:rPr>
        <w:t>MN794869</w:t>
      </w:r>
      <w:r w:rsidRPr="000E3C60">
        <w:rPr>
          <w:rStyle w:val="hl"/>
          <w:rFonts w:ascii="Times New Roman" w:hAnsi="Times New Roman" w:cs="Times New Roman"/>
          <w:sz w:val="18"/>
          <w:szCs w:val="18"/>
        </w:rPr>
        <w:t>.</w:t>
      </w:r>
    </w:p>
    <w:p w14:paraId="17532E91" w14:textId="29DCD3D1" w:rsidR="00B801EA" w:rsidRPr="004E2314" w:rsidRDefault="00B801EA" w:rsidP="00AC4677">
      <w:pPr>
        <w:jc w:val="center"/>
        <w:rPr>
          <w:rFonts w:ascii="Times New Roman" w:hAnsi="Times New Roman"/>
          <w:sz w:val="18"/>
          <w:szCs w:val="18"/>
        </w:rPr>
      </w:pPr>
    </w:p>
    <w:bookmarkEnd w:id="0"/>
    <w:bookmarkEnd w:id="1"/>
    <w:p w14:paraId="3BF0ABA3" w14:textId="77777777" w:rsidR="00B801EA" w:rsidRPr="00EE6321" w:rsidRDefault="00B801EA" w:rsidP="00AC4677">
      <w:pPr>
        <w:rPr>
          <w:rFonts w:ascii="Times New Roman" w:hAnsi="Times New Roman"/>
          <w:sz w:val="20"/>
        </w:rPr>
      </w:pPr>
    </w:p>
    <w:p w14:paraId="1AF555F2" w14:textId="77777777" w:rsidR="00B801EA" w:rsidRPr="00EE6321" w:rsidRDefault="00B801EA" w:rsidP="00150CBC">
      <w:pPr>
        <w:rPr>
          <w:rFonts w:ascii="Times New Roman" w:hAnsi="Times New Roman"/>
          <w:sz w:val="20"/>
        </w:rPr>
      </w:pPr>
    </w:p>
    <w:p w14:paraId="67A68F06" w14:textId="77777777" w:rsidR="008E293F" w:rsidRDefault="008E293F" w:rsidP="008E293F">
      <w:pPr>
        <w:spacing w:beforeLines="50" w:before="156" w:afterLines="50" w:after="156"/>
        <w:jc w:val="center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KYMRDOC </w:instrText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b/>
          <w:sz w:val="32"/>
        </w:rPr>
        <w:t>REFERENCES</w:t>
      </w:r>
    </w:p>
    <w:p w14:paraId="7BC9C1DA" w14:textId="77777777" w:rsidR="008E293F" w:rsidRDefault="008E293F" w:rsidP="008E293F">
      <w:pPr>
        <w:spacing w:beforeLines="50" w:before="156" w:afterLines="50" w:after="156"/>
        <w:ind w:left="720" w:hangingChars="300" w:hanging="720"/>
        <w:rPr>
          <w:rFonts w:ascii="Times New Roman" w:hAnsi="Times New Roman" w:cs="Times New Roman"/>
          <w:sz w:val="24"/>
        </w:rPr>
      </w:pPr>
    </w:p>
    <w:p w14:paraId="0AE95DEC" w14:textId="77777777" w:rsidR="00485E02" w:rsidRDefault="00485E02" w:rsidP="00485E02">
      <w:pPr>
        <w:ind w:left="540" w:hangingChars="300" w:hanging="540"/>
      </w:pPr>
      <w:r>
        <w:rPr>
          <w:rFonts w:ascii="Times New Roman" w:eastAsia="宋体" w:hAnsi="Times New Roman"/>
          <w:sz w:val="18"/>
        </w:rPr>
        <w:t xml:space="preserve">Charoenkul, K., Janetanakit, T., Bunpapong, N., Boonyapisitsopa, S., Tangwangvivat, R., Suwannakarn, K., ... (2021). Molecular characterization identifies intra-host recombination and zoonotic potential of canine rotavirus among dogs from Thailand. </w:t>
      </w:r>
      <w:r>
        <w:rPr>
          <w:rFonts w:ascii="Times New Roman" w:eastAsia="宋体" w:hAnsi="Times New Roman"/>
          <w:i/>
          <w:sz w:val="18"/>
        </w:rPr>
        <w:t>Transboundary and emerging diseases, 68</w:t>
      </w:r>
      <w:r>
        <w:rPr>
          <w:rFonts w:ascii="Times New Roman" w:eastAsia="宋体" w:hAnsi="Times New Roman"/>
          <w:sz w:val="18"/>
        </w:rPr>
        <w:t>, 1240-1252. https://doi.org/10.1111/tbed.13778</w:t>
      </w:r>
    </w:p>
    <w:p w14:paraId="052511A7" w14:textId="77777777" w:rsidR="00773397" w:rsidRDefault="00773397" w:rsidP="00773397">
      <w:pPr>
        <w:ind w:left="540" w:hangingChars="300" w:hanging="540"/>
      </w:pPr>
      <w:proofErr w:type="spellStart"/>
      <w:r>
        <w:rPr>
          <w:rFonts w:ascii="Times New Roman" w:eastAsia="宋体" w:hAnsi="Times New Roman"/>
          <w:sz w:val="18"/>
        </w:rPr>
        <w:t>Fahsbender</w:t>
      </w:r>
      <w:proofErr w:type="spellEnd"/>
      <w:r>
        <w:rPr>
          <w:rFonts w:ascii="Times New Roman" w:eastAsia="宋体" w:hAnsi="Times New Roman"/>
          <w:sz w:val="18"/>
        </w:rPr>
        <w:t xml:space="preserve">, E., Altan, E., Seguin, M.A., Young, P., Estrada, M., Leutenegger, C., &amp; Delwart, E. (2019). Chapparvovirus DNA Found in 4% of Dogs with Diarrhea. </w:t>
      </w:r>
      <w:r>
        <w:rPr>
          <w:rFonts w:ascii="Times New Roman" w:eastAsia="宋体" w:hAnsi="Times New Roman"/>
          <w:i/>
          <w:sz w:val="18"/>
        </w:rPr>
        <w:t>Viruses, 11</w:t>
      </w:r>
      <w:r>
        <w:rPr>
          <w:rFonts w:ascii="Times New Roman" w:eastAsia="宋体" w:hAnsi="Times New Roman"/>
          <w:sz w:val="18"/>
        </w:rPr>
        <w:t>, 398. https://doi.org/10.3390/v11050398</w:t>
      </w:r>
    </w:p>
    <w:p w14:paraId="69550E34" w14:textId="77777777" w:rsidR="00773397" w:rsidRDefault="00773397" w:rsidP="00773397">
      <w:pPr>
        <w:ind w:left="540" w:hangingChars="300" w:hanging="540"/>
      </w:pPr>
      <w:r>
        <w:rPr>
          <w:rFonts w:ascii="Times New Roman" w:eastAsia="宋体" w:hAnsi="Times New Roman"/>
          <w:sz w:val="18"/>
        </w:rPr>
        <w:t xml:space="preserve">Han, S.C., </w:t>
      </w:r>
      <w:proofErr w:type="spellStart"/>
      <w:r>
        <w:rPr>
          <w:rFonts w:ascii="Times New Roman" w:eastAsia="宋体" w:hAnsi="Times New Roman"/>
          <w:sz w:val="18"/>
        </w:rPr>
        <w:t>Guo</w:t>
      </w:r>
      <w:proofErr w:type="spellEnd"/>
      <w:r>
        <w:rPr>
          <w:rFonts w:ascii="Times New Roman" w:eastAsia="宋体" w:hAnsi="Times New Roman"/>
          <w:sz w:val="18"/>
        </w:rPr>
        <w:t xml:space="preserve">, H.C., Sun, S.Q., Shu, L., Wei, Y.Q., Sun, D.H., ... (2015). Full-length genomic characterizations of two canine parvoviruses prevalent in Northwest China. </w:t>
      </w:r>
      <w:r>
        <w:rPr>
          <w:rFonts w:ascii="Times New Roman" w:eastAsia="宋体" w:hAnsi="Times New Roman"/>
          <w:i/>
          <w:sz w:val="18"/>
        </w:rPr>
        <w:t>Archives of microbiology, 197</w:t>
      </w:r>
      <w:r>
        <w:rPr>
          <w:rFonts w:ascii="Times New Roman" w:eastAsia="宋体" w:hAnsi="Times New Roman"/>
          <w:sz w:val="18"/>
        </w:rPr>
        <w:t>, 621-626. https://doi.org/10.1007/s00203-015-1093-4</w:t>
      </w:r>
    </w:p>
    <w:p w14:paraId="05B5FDFF" w14:textId="77777777" w:rsidR="00773397" w:rsidRDefault="00773397" w:rsidP="00773397">
      <w:pPr>
        <w:ind w:left="540" w:hangingChars="300" w:hanging="540"/>
      </w:pPr>
      <w:r>
        <w:rPr>
          <w:rFonts w:ascii="Times New Roman" w:eastAsia="宋体" w:hAnsi="Times New Roman"/>
          <w:sz w:val="18"/>
        </w:rPr>
        <w:t xml:space="preserve">Li, Y., Gordon, E., Idle, A., Altan, E., Seguin, M.A., Estrada, M., ... (2020). Virome of a Feline Outbreak of Diarrhea and Vomiting Includes Bocaviruses and a Novel Chapparvovirus. </w:t>
      </w:r>
      <w:r>
        <w:rPr>
          <w:rFonts w:ascii="Times New Roman" w:eastAsia="宋体" w:hAnsi="Times New Roman"/>
          <w:i/>
          <w:sz w:val="18"/>
        </w:rPr>
        <w:t>Viruses, 12</w:t>
      </w:r>
      <w:r>
        <w:rPr>
          <w:rFonts w:ascii="Times New Roman" w:eastAsia="宋体" w:hAnsi="Times New Roman"/>
          <w:sz w:val="18"/>
        </w:rPr>
        <w:t xml:space="preserve"> . https://doi.org/10.3390/v12050506</w:t>
      </w:r>
    </w:p>
    <w:p w14:paraId="49C9618A" w14:textId="77777777" w:rsidR="00773397" w:rsidRDefault="00773397" w:rsidP="00773397">
      <w:pPr>
        <w:ind w:left="540" w:hangingChars="300" w:hanging="540"/>
      </w:pPr>
      <w:r>
        <w:rPr>
          <w:rFonts w:ascii="Times New Roman" w:eastAsia="宋体" w:hAnsi="Times New Roman"/>
          <w:sz w:val="18"/>
        </w:rPr>
        <w:lastRenderedPageBreak/>
        <w:t xml:space="preserve">van Nguyen, D., Terada, Y., Minami, S., Yonemitsu, K., Nagata, N., LE, T.D., ... (2017). Characterization of canine coronavirus spread among domestic dogs in Vietnam. </w:t>
      </w:r>
      <w:r>
        <w:rPr>
          <w:rFonts w:ascii="Times New Roman" w:eastAsia="宋体" w:hAnsi="Times New Roman"/>
          <w:i/>
          <w:sz w:val="18"/>
        </w:rPr>
        <w:t>The Journal of veterinary medical science, 79</w:t>
      </w:r>
      <w:r>
        <w:rPr>
          <w:rFonts w:ascii="Times New Roman" w:eastAsia="宋体" w:hAnsi="Times New Roman"/>
          <w:sz w:val="18"/>
        </w:rPr>
        <w:t>, 343-349. https://doi.org/10.1292/jvms.16-0538</w:t>
      </w:r>
    </w:p>
    <w:p w14:paraId="1BC356B3" w14:textId="77777777" w:rsidR="00773397" w:rsidRDefault="00773397" w:rsidP="00773397">
      <w:pPr>
        <w:ind w:left="540" w:hangingChars="300" w:hanging="540"/>
      </w:pPr>
      <w:r>
        <w:rPr>
          <w:rFonts w:ascii="Times New Roman" w:eastAsia="宋体" w:hAnsi="Times New Roman"/>
          <w:sz w:val="18"/>
        </w:rPr>
        <w:t xml:space="preserve">Wang, J., Wang, J., Li, R., Liu, L., &amp; Yuan, W. (2017). Rapid and sensitive detection of canine distemper virus by real-time reverse transcription recombinase polymerase amplification. </w:t>
      </w:r>
      <w:r>
        <w:rPr>
          <w:rFonts w:ascii="Times New Roman" w:eastAsia="宋体" w:hAnsi="Times New Roman"/>
          <w:i/>
          <w:sz w:val="18"/>
        </w:rPr>
        <w:t>BMC veterinary research, 13</w:t>
      </w:r>
      <w:r>
        <w:rPr>
          <w:rFonts w:ascii="Times New Roman" w:eastAsia="宋体" w:hAnsi="Times New Roman"/>
          <w:sz w:val="18"/>
        </w:rPr>
        <w:t>, 241. https://doi.org/10.1186/s12917-017-1180-7</w:t>
      </w:r>
    </w:p>
    <w:p w14:paraId="2DF59C11" w14:textId="4F2FE272" w:rsidR="00853595" w:rsidRPr="00EE6321" w:rsidRDefault="008E293F">
      <w:pPr>
        <w:rPr>
          <w:rFonts w:ascii="Times New Roman" w:hAnsi="Times New Roman"/>
          <w:sz w:val="20"/>
        </w:rPr>
      </w:pPr>
      <w:r>
        <w:rPr>
          <w:rFonts w:ascii="Times New Roman" w:hAnsi="Times New Roman" w:cs="Times New Roman"/>
          <w:sz w:val="24"/>
        </w:rPr>
        <w:fldChar w:fldCharType="end"/>
      </w:r>
      <w:bookmarkEnd w:id="2"/>
    </w:p>
    <w:sectPr w:rsidR="00853595" w:rsidRPr="00EE6321" w:rsidSect="00EE6321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595FB3" w14:textId="77777777" w:rsidR="00C55279" w:rsidRDefault="00C55279" w:rsidP="00B801EA">
      <w:r>
        <w:separator/>
      </w:r>
    </w:p>
  </w:endnote>
  <w:endnote w:type="continuationSeparator" w:id="0">
    <w:p w14:paraId="67BC73DE" w14:textId="77777777" w:rsidR="00C55279" w:rsidRDefault="00C55279" w:rsidP="00B801EA">
      <w:r>
        <w:continuationSeparator/>
      </w:r>
    </w:p>
  </w:endnote>
  <w:endnote w:type="continuationNotice" w:id="1">
    <w:p w14:paraId="3617883A" w14:textId="77777777" w:rsidR="00C55279" w:rsidRDefault="00C5527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0171F2" w14:textId="77777777" w:rsidR="00C55279" w:rsidRDefault="00C55279" w:rsidP="00B801EA">
      <w:r>
        <w:separator/>
      </w:r>
    </w:p>
  </w:footnote>
  <w:footnote w:type="continuationSeparator" w:id="0">
    <w:p w14:paraId="1F341066" w14:textId="77777777" w:rsidR="00C55279" w:rsidRDefault="00C55279" w:rsidP="00B801EA">
      <w:r>
        <w:continuationSeparator/>
      </w:r>
    </w:p>
  </w:footnote>
  <w:footnote w:type="continuationNotice" w:id="1">
    <w:p w14:paraId="7C92217F" w14:textId="77777777" w:rsidR="00C55279" w:rsidRDefault="00C55279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0C4C80CC-CB16-4F5A-B725-8B51800E7EB7}"/>
    <w:docVar w:name="KY_MEDREF_VERSION" w:val="3"/>
  </w:docVars>
  <w:rsids>
    <w:rsidRoot w:val="007734D5"/>
    <w:rsid w:val="000576D7"/>
    <w:rsid w:val="00072858"/>
    <w:rsid w:val="00076BE3"/>
    <w:rsid w:val="00080429"/>
    <w:rsid w:val="000A0324"/>
    <w:rsid w:val="000A0366"/>
    <w:rsid w:val="000A3948"/>
    <w:rsid w:val="000B43C7"/>
    <w:rsid w:val="000D283C"/>
    <w:rsid w:val="000E3C60"/>
    <w:rsid w:val="000F0FE4"/>
    <w:rsid w:val="000F201A"/>
    <w:rsid w:val="00102166"/>
    <w:rsid w:val="00120B0A"/>
    <w:rsid w:val="00134C14"/>
    <w:rsid w:val="00150CBC"/>
    <w:rsid w:val="00151470"/>
    <w:rsid w:val="00171201"/>
    <w:rsid w:val="001831AF"/>
    <w:rsid w:val="0019648B"/>
    <w:rsid w:val="001C1FDD"/>
    <w:rsid w:val="002467EC"/>
    <w:rsid w:val="00257678"/>
    <w:rsid w:val="002A4880"/>
    <w:rsid w:val="002C2557"/>
    <w:rsid w:val="002D409C"/>
    <w:rsid w:val="002D6244"/>
    <w:rsid w:val="002F283B"/>
    <w:rsid w:val="002F3FFE"/>
    <w:rsid w:val="00331283"/>
    <w:rsid w:val="0034012A"/>
    <w:rsid w:val="00340FE2"/>
    <w:rsid w:val="00351CA5"/>
    <w:rsid w:val="00366579"/>
    <w:rsid w:val="003837B7"/>
    <w:rsid w:val="003A785A"/>
    <w:rsid w:val="003C07D1"/>
    <w:rsid w:val="003F5BAB"/>
    <w:rsid w:val="003F6DBD"/>
    <w:rsid w:val="0041163F"/>
    <w:rsid w:val="00427CD2"/>
    <w:rsid w:val="00430057"/>
    <w:rsid w:val="004801DD"/>
    <w:rsid w:val="00485E02"/>
    <w:rsid w:val="004A6823"/>
    <w:rsid w:val="004A7E02"/>
    <w:rsid w:val="004B0A45"/>
    <w:rsid w:val="004B2500"/>
    <w:rsid w:val="004B6B57"/>
    <w:rsid w:val="004B6C62"/>
    <w:rsid w:val="004D2DE2"/>
    <w:rsid w:val="004E0C15"/>
    <w:rsid w:val="004E2314"/>
    <w:rsid w:val="004E7B74"/>
    <w:rsid w:val="004F0C0E"/>
    <w:rsid w:val="00510F49"/>
    <w:rsid w:val="00520BCA"/>
    <w:rsid w:val="005919DB"/>
    <w:rsid w:val="0059594B"/>
    <w:rsid w:val="005B3BA8"/>
    <w:rsid w:val="005B7A56"/>
    <w:rsid w:val="005C4609"/>
    <w:rsid w:val="005C5792"/>
    <w:rsid w:val="005D5F2F"/>
    <w:rsid w:val="005D74F5"/>
    <w:rsid w:val="00602031"/>
    <w:rsid w:val="0061781A"/>
    <w:rsid w:val="00624895"/>
    <w:rsid w:val="00626627"/>
    <w:rsid w:val="006934B1"/>
    <w:rsid w:val="006A4BAB"/>
    <w:rsid w:val="006C7FD3"/>
    <w:rsid w:val="006E0130"/>
    <w:rsid w:val="00704A08"/>
    <w:rsid w:val="00706423"/>
    <w:rsid w:val="007264A0"/>
    <w:rsid w:val="00732A94"/>
    <w:rsid w:val="00766AEE"/>
    <w:rsid w:val="00773397"/>
    <w:rsid w:val="007734D5"/>
    <w:rsid w:val="007928EA"/>
    <w:rsid w:val="007B5112"/>
    <w:rsid w:val="007F2BCB"/>
    <w:rsid w:val="00801407"/>
    <w:rsid w:val="008266F9"/>
    <w:rsid w:val="008351E8"/>
    <w:rsid w:val="00852B92"/>
    <w:rsid w:val="00853595"/>
    <w:rsid w:val="0086150A"/>
    <w:rsid w:val="00884D00"/>
    <w:rsid w:val="008945CE"/>
    <w:rsid w:val="0089768C"/>
    <w:rsid w:val="008D5CD4"/>
    <w:rsid w:val="008D79CA"/>
    <w:rsid w:val="008E293F"/>
    <w:rsid w:val="008E68D8"/>
    <w:rsid w:val="008E7397"/>
    <w:rsid w:val="008F0EE1"/>
    <w:rsid w:val="009650FB"/>
    <w:rsid w:val="00981541"/>
    <w:rsid w:val="00985563"/>
    <w:rsid w:val="00990E2C"/>
    <w:rsid w:val="009C30D7"/>
    <w:rsid w:val="009D409D"/>
    <w:rsid w:val="009E14B4"/>
    <w:rsid w:val="009E2359"/>
    <w:rsid w:val="009E3E5F"/>
    <w:rsid w:val="00A1638F"/>
    <w:rsid w:val="00AA1784"/>
    <w:rsid w:val="00AC4677"/>
    <w:rsid w:val="00AD0436"/>
    <w:rsid w:val="00AE01C7"/>
    <w:rsid w:val="00B04343"/>
    <w:rsid w:val="00B16BE4"/>
    <w:rsid w:val="00B2217A"/>
    <w:rsid w:val="00B54DF2"/>
    <w:rsid w:val="00B55A66"/>
    <w:rsid w:val="00B72F82"/>
    <w:rsid w:val="00B801EA"/>
    <w:rsid w:val="00B97ABC"/>
    <w:rsid w:val="00BA1BEE"/>
    <w:rsid w:val="00BA2F4C"/>
    <w:rsid w:val="00BB7E0F"/>
    <w:rsid w:val="00C04A82"/>
    <w:rsid w:val="00C12E3A"/>
    <w:rsid w:val="00C30A57"/>
    <w:rsid w:val="00C46240"/>
    <w:rsid w:val="00C55279"/>
    <w:rsid w:val="00C60B89"/>
    <w:rsid w:val="00C859CD"/>
    <w:rsid w:val="00C9138F"/>
    <w:rsid w:val="00CD0AF8"/>
    <w:rsid w:val="00D16414"/>
    <w:rsid w:val="00D33C4F"/>
    <w:rsid w:val="00DA7069"/>
    <w:rsid w:val="00DC24EB"/>
    <w:rsid w:val="00DD4AE8"/>
    <w:rsid w:val="00E11610"/>
    <w:rsid w:val="00E119EF"/>
    <w:rsid w:val="00E35A67"/>
    <w:rsid w:val="00E6521E"/>
    <w:rsid w:val="00E66E81"/>
    <w:rsid w:val="00E80934"/>
    <w:rsid w:val="00E90B2A"/>
    <w:rsid w:val="00EA5D92"/>
    <w:rsid w:val="00EC15DB"/>
    <w:rsid w:val="00EE230A"/>
    <w:rsid w:val="00EE6321"/>
    <w:rsid w:val="00EE790E"/>
    <w:rsid w:val="00F22CE3"/>
    <w:rsid w:val="00F379B4"/>
    <w:rsid w:val="00F46184"/>
    <w:rsid w:val="00F47914"/>
    <w:rsid w:val="00F5178E"/>
    <w:rsid w:val="00FA3063"/>
    <w:rsid w:val="00FB07C0"/>
    <w:rsid w:val="00FC3AB3"/>
    <w:rsid w:val="00FC4D0E"/>
    <w:rsid w:val="00FF17BF"/>
    <w:rsid w:val="00FF5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01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01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01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01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01EA"/>
    <w:rPr>
      <w:sz w:val="18"/>
      <w:szCs w:val="18"/>
    </w:rPr>
  </w:style>
  <w:style w:type="table" w:styleId="a5">
    <w:name w:val="Light Shading"/>
    <w:basedOn w:val="a1"/>
    <w:uiPriority w:val="60"/>
    <w:rsid w:val="00B801E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B801E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801EA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150CBC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150CBC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150CBC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50CBC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150CBC"/>
    <w:rPr>
      <w:b/>
      <w:bCs/>
      <w:sz w:val="20"/>
      <w:szCs w:val="20"/>
    </w:rPr>
  </w:style>
  <w:style w:type="table" w:styleId="aa">
    <w:name w:val="Table Grid"/>
    <w:basedOn w:val="a1"/>
    <w:uiPriority w:val="59"/>
    <w:qFormat/>
    <w:rsid w:val="000A394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l">
    <w:name w:val="hl"/>
    <w:rsid w:val="004E2314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01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01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01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01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01EA"/>
    <w:rPr>
      <w:sz w:val="18"/>
      <w:szCs w:val="18"/>
    </w:rPr>
  </w:style>
  <w:style w:type="table" w:styleId="a5">
    <w:name w:val="Light Shading"/>
    <w:basedOn w:val="a1"/>
    <w:uiPriority w:val="60"/>
    <w:rsid w:val="00B801E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B801E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801EA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150CBC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150CBC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150CBC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50CBC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150CBC"/>
    <w:rPr>
      <w:b/>
      <w:bCs/>
      <w:sz w:val="20"/>
      <w:szCs w:val="20"/>
    </w:rPr>
  </w:style>
  <w:style w:type="table" w:styleId="aa">
    <w:name w:val="Table Grid"/>
    <w:basedOn w:val="a1"/>
    <w:uiPriority w:val="59"/>
    <w:qFormat/>
    <w:rsid w:val="000A394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l">
    <w:name w:val="hl"/>
    <w:rsid w:val="004E231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36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4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3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7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8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8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4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3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4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4</TotalTime>
  <Pages>1</Pages>
  <Words>438</Words>
  <Characters>249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dell</cp:lastModifiedBy>
  <cp:revision>21</cp:revision>
  <dcterms:created xsi:type="dcterms:W3CDTF">2019-09-29T08:01:00Z</dcterms:created>
  <dcterms:modified xsi:type="dcterms:W3CDTF">2023-02-14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PqbuPyACgXfJ</vt:lpwstr>
  </property>
</Properties>
</file>